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DED1B8" w14:textId="061D5CAE" w:rsidR="00C77D84" w:rsidRDefault="007A03E5" w:rsidP="00287997">
      <w:r w:rsidRPr="007A03E5">
        <w:rPr>
          <w:b/>
          <w:bCs/>
        </w:rPr>
        <w:t>Multimedia Appendix 1.</w:t>
      </w:r>
      <w:r w:rsidR="00C77D84">
        <w:t xml:space="preserve"> mHealth App Usability Questionnaire statements</w:t>
      </w:r>
      <w:r>
        <w:t>.</w:t>
      </w:r>
    </w:p>
    <w:p w14:paraId="40B06A17" w14:textId="77777777" w:rsidR="00C77D84" w:rsidRPr="00C77D84" w:rsidRDefault="00C77D84" w:rsidP="00C77D84">
      <w:pPr>
        <w:rPr>
          <w:b/>
          <w:bCs/>
        </w:rPr>
      </w:pPr>
      <w:r w:rsidRPr="00C77D84">
        <w:rPr>
          <w:b/>
          <w:bCs/>
        </w:rPr>
        <w:t>Ease of use</w:t>
      </w:r>
    </w:p>
    <w:p w14:paraId="4AE2CC9F" w14:textId="77777777" w:rsidR="00C77D84" w:rsidRDefault="00C77D84" w:rsidP="00C77D84">
      <w:r>
        <w:t>S1. The app was easy to use.</w:t>
      </w:r>
    </w:p>
    <w:p w14:paraId="79D0C88C" w14:textId="77777777" w:rsidR="00C77D84" w:rsidRDefault="00C77D84" w:rsidP="00C77D84">
      <w:r>
        <w:t xml:space="preserve"> S2. It was easy for me to learn to use the app.</w:t>
      </w:r>
    </w:p>
    <w:p w14:paraId="59AAAC6D" w14:textId="77777777" w:rsidR="00C77D84" w:rsidRDefault="00C77D84" w:rsidP="00C77D84">
      <w:r>
        <w:t>S3. The navigation was consistent when moving between screens.</w:t>
      </w:r>
    </w:p>
    <w:p w14:paraId="03A5BE53" w14:textId="77777777" w:rsidR="00C77D84" w:rsidRDefault="00C77D84" w:rsidP="00C77D84">
      <w:r>
        <w:t>S4. The interface of the app allowed me to use all the functions (such as entering information, responding to reminders, viewing information) offered by the app.</w:t>
      </w:r>
    </w:p>
    <w:p w14:paraId="088318C6" w14:textId="77777777" w:rsidR="00C77D84" w:rsidRDefault="00C77D84" w:rsidP="00C77D84">
      <w:r>
        <w:t>S5. Whenever I made a mistake using the app, I could recover easily and quickly.</w:t>
      </w:r>
    </w:p>
    <w:p w14:paraId="285A1443" w14:textId="77777777" w:rsidR="00C77D84" w:rsidRPr="00C77D84" w:rsidRDefault="00C77D84" w:rsidP="00C77D84">
      <w:pPr>
        <w:rPr>
          <w:b/>
          <w:bCs/>
        </w:rPr>
      </w:pPr>
      <w:r w:rsidRPr="00C77D84">
        <w:rPr>
          <w:b/>
          <w:bCs/>
        </w:rPr>
        <w:t>Interface and satisfaction</w:t>
      </w:r>
    </w:p>
    <w:p w14:paraId="22C807E3" w14:textId="77777777" w:rsidR="00C77D84" w:rsidRDefault="00C77D84" w:rsidP="00C77D84">
      <w:r>
        <w:t>S6. I like the interface of the app.</w:t>
      </w:r>
      <w:r>
        <w:tab/>
      </w:r>
    </w:p>
    <w:p w14:paraId="6EE3561F" w14:textId="77777777" w:rsidR="00C77D84" w:rsidRDefault="00C77D84" w:rsidP="00C77D84">
      <w:r>
        <w:t>S7. The information in the app was well organized, so I could easily find the information I needed.</w:t>
      </w:r>
    </w:p>
    <w:p w14:paraId="226BC81E" w14:textId="77777777" w:rsidR="00C77D84" w:rsidRDefault="00C77D84" w:rsidP="00C77D84">
      <w:r>
        <w:t xml:space="preserve"> S8. The app adequately acknowledged and provided information to let me know the progress of my action.</w:t>
      </w:r>
      <w:r>
        <w:tab/>
      </w:r>
    </w:p>
    <w:p w14:paraId="1BE8ED42" w14:textId="77777777" w:rsidR="00C77D84" w:rsidRDefault="00C77D84" w:rsidP="00C77D84">
      <w:r>
        <w:t>S9. I feel comfortable using this app in social settings.</w:t>
      </w:r>
      <w:r>
        <w:tab/>
      </w:r>
    </w:p>
    <w:p w14:paraId="51E2C5F5" w14:textId="77777777" w:rsidR="00C77D84" w:rsidRDefault="00C77D84" w:rsidP="00C77D84">
      <w:r>
        <w:t>S10. The amount of time involved in using this app has been fitting for me.</w:t>
      </w:r>
      <w:r>
        <w:tab/>
      </w:r>
    </w:p>
    <w:p w14:paraId="03D11EB3" w14:textId="77777777" w:rsidR="00C77D84" w:rsidRDefault="00C77D84" w:rsidP="00C77D84">
      <w:r>
        <w:t>S11. I would use this app again.</w:t>
      </w:r>
      <w:r>
        <w:tab/>
      </w:r>
    </w:p>
    <w:p w14:paraId="08937293" w14:textId="77777777" w:rsidR="00C77D84" w:rsidRDefault="00C77D84" w:rsidP="00C77D84">
      <w:r>
        <w:t>S12. Overall, I am satisfied with this app.</w:t>
      </w:r>
    </w:p>
    <w:p w14:paraId="1B9F3810" w14:textId="77777777" w:rsidR="00C77D84" w:rsidRPr="00C77D84" w:rsidRDefault="00C77D84" w:rsidP="00C77D84">
      <w:pPr>
        <w:rPr>
          <w:b/>
          <w:bCs/>
        </w:rPr>
      </w:pPr>
      <w:r w:rsidRPr="00C77D84">
        <w:rPr>
          <w:b/>
          <w:bCs/>
        </w:rPr>
        <w:t>Usefulness</w:t>
      </w:r>
    </w:p>
    <w:p w14:paraId="46367C4D" w14:textId="77777777" w:rsidR="00C77D84" w:rsidRDefault="00C77D84" w:rsidP="00C77D84">
      <w:r>
        <w:t>S13. The app would be useful for my health and well-being.</w:t>
      </w:r>
    </w:p>
    <w:p w14:paraId="334B828B" w14:textId="77777777" w:rsidR="00C77D84" w:rsidRDefault="00C77D84" w:rsidP="00C77D84">
      <w:r>
        <w:t xml:space="preserve"> S14. The app improved my access to health care services.</w:t>
      </w:r>
      <w:r>
        <w:tab/>
      </w:r>
    </w:p>
    <w:p w14:paraId="72DBEFE6" w14:textId="77777777" w:rsidR="00C77D84" w:rsidRDefault="00C77D84" w:rsidP="00C77D84">
      <w:r>
        <w:t>S15. The app helped me manage my health effectively.</w:t>
      </w:r>
      <w:r>
        <w:tab/>
      </w:r>
    </w:p>
    <w:p w14:paraId="7A8F4FD9" w14:textId="77777777" w:rsidR="00C77D84" w:rsidRDefault="00C77D84" w:rsidP="00C77D84">
      <w:r>
        <w:t>S16. This app has all the functions and capabilities I expected it to have.</w:t>
      </w:r>
      <w:r>
        <w:tab/>
      </w:r>
    </w:p>
    <w:p w14:paraId="66F73D6D" w14:textId="77777777" w:rsidR="00C77D84" w:rsidRDefault="00C77D84" w:rsidP="00C77D84">
      <w:r>
        <w:t>S17. I could use the app even when the Internet connection was poor or not available.</w:t>
      </w:r>
      <w:r>
        <w:tab/>
      </w:r>
    </w:p>
    <w:p w14:paraId="15E9F117" w14:textId="5858CAC0" w:rsidR="00CB7EDE" w:rsidRDefault="00C77D84" w:rsidP="00C77D84">
      <w:r>
        <w:t>S18. This mHealth app provided an acceptable way to receive health care services, such as accessing educational materials, tracking my own activities, and performing self-assessment.</w:t>
      </w:r>
      <w:r w:rsidR="00CB7EDE">
        <w:br/>
      </w:r>
    </w:p>
    <w:sectPr w:rsidR="00CB7E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3293"/>
    <w:rsid w:val="00001337"/>
    <w:rsid w:val="000466E2"/>
    <w:rsid w:val="000D6871"/>
    <w:rsid w:val="000E75C3"/>
    <w:rsid w:val="000F3BEF"/>
    <w:rsid w:val="001B32B0"/>
    <w:rsid w:val="002411CB"/>
    <w:rsid w:val="00287997"/>
    <w:rsid w:val="002D0346"/>
    <w:rsid w:val="002E3293"/>
    <w:rsid w:val="0036238E"/>
    <w:rsid w:val="003C1940"/>
    <w:rsid w:val="003F76CA"/>
    <w:rsid w:val="00400BC1"/>
    <w:rsid w:val="00440EFE"/>
    <w:rsid w:val="004824AF"/>
    <w:rsid w:val="005F04D0"/>
    <w:rsid w:val="0061796F"/>
    <w:rsid w:val="00665436"/>
    <w:rsid w:val="006D699A"/>
    <w:rsid w:val="007033B9"/>
    <w:rsid w:val="007752B9"/>
    <w:rsid w:val="007A03E5"/>
    <w:rsid w:val="008443FC"/>
    <w:rsid w:val="00845EF7"/>
    <w:rsid w:val="0085486A"/>
    <w:rsid w:val="00A539FE"/>
    <w:rsid w:val="00AE3B58"/>
    <w:rsid w:val="00B25B29"/>
    <w:rsid w:val="00B458F6"/>
    <w:rsid w:val="00B46F26"/>
    <w:rsid w:val="00B80BDE"/>
    <w:rsid w:val="00C31697"/>
    <w:rsid w:val="00C77D84"/>
    <w:rsid w:val="00C86FCD"/>
    <w:rsid w:val="00CB7EDE"/>
    <w:rsid w:val="00CC5477"/>
    <w:rsid w:val="00CE61C3"/>
    <w:rsid w:val="00D25334"/>
    <w:rsid w:val="00DA45C4"/>
    <w:rsid w:val="00E01A06"/>
    <w:rsid w:val="00EB7968"/>
    <w:rsid w:val="00EF183C"/>
    <w:rsid w:val="00F83F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3D7F03"/>
  <w15:chartTrackingRefBased/>
  <w15:docId w15:val="{06175860-3138-4390-867E-1E84ABB362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033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33B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33B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33B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33B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33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33B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rsid w:val="00DA45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1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gail Stevely</dc:creator>
  <cp:keywords/>
  <dc:description/>
  <cp:lastModifiedBy>Editor</cp:lastModifiedBy>
  <cp:revision>52</cp:revision>
  <dcterms:created xsi:type="dcterms:W3CDTF">2023-01-25T11:59:00Z</dcterms:created>
  <dcterms:modified xsi:type="dcterms:W3CDTF">2024-10-13T02:16:00Z</dcterms:modified>
</cp:coreProperties>
</file>